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rphological Characteristics of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. indigotica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. tinctori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spacing w:beforeLines="0" w:afterLines="0" w:line="360" w:lineRule="auto"/>
        <w:jc w:val="left"/>
        <w:rPr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information of the seeds.</w:t>
      </w:r>
    </w:p>
    <w:p>
      <w:pPr>
        <w:widowControl/>
        <w:spacing w:beforeLines="0" w:afterLines="0" w:line="360" w:lineRule="auto"/>
        <w:jc w:val="left"/>
        <w:rPr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2.</w:t>
      </w:r>
      <w:r>
        <w:rPr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orphological data in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. tinctoria. </w:t>
      </w:r>
    </w:p>
    <w:p>
      <w:pPr>
        <w:widowControl/>
        <w:spacing w:beforeLines="0" w:afterLines="0" w:line="360" w:lineRule="auto"/>
        <w:jc w:val="left"/>
        <w:rPr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spacing w:line="360" w:lineRule="auto"/>
        <w:outlineLvl w:val="0"/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 Morphological Characteristics of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. indigotica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I. tinctori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r=1 cm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: The seed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. indigotica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Altay Prefecture, Xinjiang),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B: The seed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. tinctoria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Habahe, Xinjiang),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: The seed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. indigotica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Qianxian, Shanxi),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: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eedlings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. indigotica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Altay Prefecture, Xinjiang; 14 d),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: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eedling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I.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inctoria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Habahe, Xinjiang; 14 d),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: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eedling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I. indigotic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Qianxian, Shanxi; 14 d)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87960</wp:posOffset>
            </wp:positionH>
            <wp:positionV relativeFrom="paragraph">
              <wp:posOffset>109855</wp:posOffset>
            </wp:positionV>
            <wp:extent cx="5266055" cy="2962275"/>
            <wp:effectExtent l="0" t="0" r="17145" b="9525"/>
            <wp:wrapSquare wrapText="bothSides"/>
            <wp:docPr id="1" name="图片 1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spacing w:line="330" w:lineRule="atLeast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The information of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seeds</w:t>
      </w:r>
    </w:p>
    <w:tbl>
      <w:tblPr>
        <w:tblStyle w:val="3"/>
        <w:tblW w:w="73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"/>
        <w:gridCol w:w="2054"/>
        <w:gridCol w:w="1942"/>
        <w:gridCol w:w="2760"/>
      </w:tblGrid>
      <w:tr>
        <w:trPr>
          <w:trHeight w:val="632" w:hRule="atLeast"/>
          <w:jc w:val="center"/>
        </w:trPr>
        <w:tc>
          <w:tcPr>
            <w:tcW w:w="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0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 w:firstLine="180" w:firstLineChars="10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igin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2', E1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4'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anrong, Shanx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. indigotic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blank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°8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E87°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tay Prefecture, Xinjiang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0'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E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0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uicheng, Shanxi, China</w:t>
            </w:r>
          </w:p>
        </w:tc>
      </w:tr>
      <w:tr>
        <w:trPr>
          <w:trHeight w:val="304" w:hRule="atLeast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9', E1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3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fen, Shanx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3°37', E115°74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uanqiao, Anhu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3°85', E115°78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zhou, Anhu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8°88', E115°47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oding,Hebe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4°09', E119°32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uann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J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iangsu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4°62', E112°46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uoyang, HeNan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5°22', E113°25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iaozuo, Henan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4°55', E114°79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ixian, Henan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4°17', E112°85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uzhou, Henan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4°52', E110°90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gbao, Henan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8°88', E116°46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nan, Hebe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8°05', E114°52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hijiazhuang, Hebe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3°88', E109°92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hangluo, Shanx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5°63', E106°12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ngde, Ningxia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8°93', E100°46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angye, Gansu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5°01', E104°64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ngxi, Gansu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28°06', E115°55' 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angshu, Jiangx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25°35', E100°50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du, Yunnan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7°12', E79°94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9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tan, Xinjiang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32°90', E115°82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uyang, Anhui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46°59', E125°11'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qing, Heilongjiang, China</w:t>
            </w:r>
          </w:p>
        </w:tc>
      </w:tr>
      <w:tr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7°08', E114°51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ngtai, Hebei, China</w:t>
            </w:r>
          </w:p>
        </w:tc>
      </w:tr>
      <w:tr>
        <w:trPr>
          <w:trHeight w:val="206" w:hRule="atLeast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1°24', E121°48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hanghai, China</w:t>
            </w:r>
          </w:p>
        </w:tc>
      </w:tr>
      <w:tr>
        <w:trPr>
          <w:trHeight w:val="172" w:hRule="atLeast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. indigotica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34°53', E108°24'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Qianxi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, 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haanxi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China</w:t>
            </w:r>
          </w:p>
        </w:tc>
      </w:tr>
      <w:tr>
        <w:trPr>
          <w:trHeight w:val="172" w:hRule="atLeast"/>
          <w:jc w:val="center"/>
        </w:trPr>
        <w:tc>
          <w:tcPr>
            <w:tcW w:w="5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. tinctori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°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E86°4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2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bahe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Xinjiang, China</w:t>
            </w:r>
          </w:p>
        </w:tc>
      </w:tr>
    </w:tbl>
    <w:p>
      <w:pPr>
        <w:widowControl/>
        <w:ind w:firstLine="540" w:firstLineChars="300"/>
        <w:jc w:val="left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eastAsia="zh-Hans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 xml:space="preserve">Seed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umber</w:t>
      </w:r>
    </w:p>
    <w:p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  <w:shd w:val="clear" w:color="auto" w:fill="FFFFFF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330" w:lineRule="atLeast"/>
        <w:jc w:val="center"/>
        <w:outlineLvl w:val="0"/>
        <w:rPr>
          <w:rFonts w:hint="default" w:ascii="Times New Roman" w:hAnsi="Times New Roman" w:cs="Times New Roman" w:eastAsiaTheme="minorEastAsia"/>
          <w:color w:val="000000" w:themeColor="text1"/>
          <w:sz w:val="24"/>
          <w:vertAlign w:val="baseli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orphological data in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I. indigotica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18"/>
          <w:szCs w:val="18"/>
          <w:lang w:val="en-US" w:eastAsia="zh-Hans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cs="Times New Roman"/>
          <w:i/>
          <w:iCs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I. tinctoria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(N=10) </w:t>
      </w:r>
    </w:p>
    <w:tbl>
      <w:tblPr>
        <w:tblStyle w:val="3"/>
        <w:tblW w:w="14313" w:type="dxa"/>
        <w:tblInd w:w="4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797"/>
        <w:gridCol w:w="725"/>
        <w:gridCol w:w="763"/>
        <w:gridCol w:w="870"/>
        <w:gridCol w:w="1014"/>
        <w:gridCol w:w="962"/>
        <w:gridCol w:w="909"/>
        <w:gridCol w:w="889"/>
        <w:gridCol w:w="1448"/>
        <w:gridCol w:w="657"/>
        <w:gridCol w:w="657"/>
        <w:gridCol w:w="1187"/>
        <w:gridCol w:w="906"/>
        <w:gridCol w:w="980"/>
        <w:gridCol w:w="1013"/>
      </w:tblGrid>
      <w:tr>
        <w:trPr>
          <w:trHeight w:val="614" w:hRule="atLeast"/>
        </w:trPr>
        <w:tc>
          <w:tcPr>
            <w:tcW w:w="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ant heigh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cm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af leng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cm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af wid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cm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tiole leng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/cm 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 of blad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piece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 leaf are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cm</w:t>
            </w:r>
            <w:r>
              <w:rPr>
                <w:rFonts w:hint="default" w:ascii="Times New Roman Regular" w:hAnsi="Times New Roman Regular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proot leng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/cm 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proo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d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mm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anch number of Taproo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piece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loem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mm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ylem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mm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ndred-grain weigh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g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liques leng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cm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liques wid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cm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 to width ratio of Siliques</w:t>
            </w:r>
          </w:p>
        </w:tc>
      </w:tr>
      <w:tr>
        <w:trPr>
          <w:trHeight w:val="287" w:hRule="atLeast"/>
        </w:trPr>
        <w:tc>
          <w:tcPr>
            <w:tcW w:w="5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7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2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7±0.6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7±0.25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4.24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76±13.73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±0.11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3±0.45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±0.07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1±0.03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2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2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</w:tr>
      <w:tr>
        <w:trPr>
          <w:trHeight w:val="287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13±2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7±1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67±6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91±8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±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5±0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±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rPr>
          <w:trHeight w:val="287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97±0.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03±2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7±0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7±0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33±6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61±3.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±0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±0.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±0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1±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87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87±1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3±0.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87±6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±0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±0.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±0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4±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±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6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87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53±0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57±0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7±0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43±1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45±8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0"/>
                <w:szCs w:val="10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±0.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3±1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±0.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±0.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±0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1±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±0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67±2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67±1.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67±1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9.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7±0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±0.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3±1.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±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1±0.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±0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±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±0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7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67±0.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63±1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7±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7±0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0"/>
                <w:szCs w:val="10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68±11.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25±1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±0.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±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±0.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3±0.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±0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3±0.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6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03±0.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17±1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7±1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3±0.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33±0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19±16.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3±2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3±3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±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9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±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±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±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8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4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27±0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3±0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7±0.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67±0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28±12.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6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±0.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4±0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3±0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9±0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±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4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77±1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3±0.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3±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3±0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72±3.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0"/>
                <w:szCs w:val="10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±0.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±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5±0.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±0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6±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±0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3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73±0.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3±0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7±0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3±0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67±5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73±12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35±1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±0.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±0.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9±0.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±0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5±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±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4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93±1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3±1.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3±2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67±2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08±0.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±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±0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±0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±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8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33±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13±4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±1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85±6.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±0.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±0.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±0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±0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±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37±1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7±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7±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1.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54±16.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9±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±0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6±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±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7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53±1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7±1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3±2.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22±5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7±1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±0.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3±1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±0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±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±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7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23±0.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23±1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7±0.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33±5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14±4.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5±0.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±0.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6±0.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±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3±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±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1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4.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57±3.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33±4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36±6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67±1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0"/>
                <w:szCs w:val="10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±0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7±0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±0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±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±0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6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53±2.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13±1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7±0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3±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33±3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0"/>
                <w:szCs w:val="10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4±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67±4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±0.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0"/>
                <w:szCs w:val="10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±0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8±0.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8±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±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8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67±0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7±1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3±0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0"/>
                <w:szCs w:val="10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59±7.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9±0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±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2±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3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93±2.7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3±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3±2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24±2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±0.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1±0.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±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7±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±0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7±4.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47±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3±0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.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54±4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±0.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6±0.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±0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5±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±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7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93±1.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47±2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3±0.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3±0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67±4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.05±6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±0.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±0.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9±0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±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8±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±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8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97±3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0"/>
                <w:szCs w:val="10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61±9.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3±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±0.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0"/>
                <w:szCs w:val="10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±0.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5±0.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±0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±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2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23±2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93±3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7±0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3±3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32±5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65±0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±0.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±0.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2±0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±0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8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±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8±0.02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.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77±2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7±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67±6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.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.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65±0.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±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±0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5±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±0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.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7±0.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67±1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79±5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.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±0.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3±0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±0.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±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±0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3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03±3.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57±1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7±0.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7±0.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6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91±9.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5±1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±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5±0.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±0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±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±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5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303" w:hRule="atLeast"/>
        </w:trPr>
        <w:tc>
          <w:tcPr>
            <w:tcW w:w="5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03±0.95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13±2.73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7±0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7±0.38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67±1.53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±21.72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±0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4±0.04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±0.01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±0.0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±0.0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 w:themeColor="text1"/>
                <w:sz w:val="10"/>
                <w:szCs w:val="1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2±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>
      <w:pPr>
        <w:widowControl/>
        <w:ind w:firstLine="540" w:firstLineChars="300"/>
        <w:jc w:val="left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eastAsia="zh-Hans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zh-Hans"/>
          <w14:textFill>
            <w14:solidFill>
              <w14:schemeClr w14:val="tx1"/>
            </w14:solidFill>
          </w14:textFill>
        </w:rPr>
        <w:t xml:space="preserve">Seed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umber</w:t>
      </w:r>
    </w:p>
    <w:p>
      <w:pPr>
        <w:widowControl/>
        <w:spacing w:line="330" w:lineRule="atLeast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Sequence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TS2-2F(1~28)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AG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AATGG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AAGAAAGCGGTCAAAA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3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AGTG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4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AG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5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AC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6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AAG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7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GATTGG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AAAAAAGCGGCCAAGC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8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TGTGGGACTCGAGTCTTTGACGC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9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TATGG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0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GACG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1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ATGG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2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AAC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3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TACG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4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ACG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5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GCATTGTGG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AAGAAGCGTCAAA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6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ACTGATGG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AAGAAGCGTCA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7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CGATG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AAGAAAGCGTCAAA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8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AGGCCCGCTGCGTG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GAAGAAGCGTCA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9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GCCCCCCCCCGTGTGACTCGAGTCTTTGACGC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GAGAAGCGTCAAG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0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ATCAACCTGCGGCGCGTAATCGAGTCTTTGACGC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GAGAAGCGTC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1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GAAGGACACACTTGTGTACTCGAGTCTTTGACGC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GAGAAGCGTC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2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AAACGGGCGCCGCTGTGGGAA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GAGAAGCGTCAA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3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GACTGACTCGAGTCTTTGACGC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AAGAAAGCGTC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4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T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G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5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AT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AAGAAAGCGTC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6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CCCGACCTCGAGTCTTTGACGC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AA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7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TTCTATTGACTCGAGTCTTTG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TGAAAATCGGACGTCTTCGGCGTTCGAATTGTAGTCTGGAGAAGCGTCAAAC</w:t>
      </w:r>
    </w:p>
    <w:p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tinctori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8）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GATCGTGACTCGAGTCTTTGACGCAAGTTGCGCCCTAAGCCTTCTGGCCGAGGGCACGTCTGCCTGGGTGTCACAAATCGTCGTCCCCCCATCCTCTCGAGGATAATGGACGGAAGCTGGTCTCCCGTGTGTTACCGCACGCGGTTGGCCAAAATCCGAGCTAAGGACGCAAGGAGCGTCCCGACATGCGGTGGTGAATTAAAACCTCGTCATACCGTCGGCCGCTCCTGTCCTGATGCTCTCGATGACCCAATGTCCTCAACGCGACCCCAGGTCAGGCGGGATCACCCGCTGAGTTTAAGCATATCAATAAGCGGAGGAAAAGAAACTAACAAGGATTCCCTTAGTAACGGCGAGCGAACCGGGAAGAGCCCAGCTTGAAAATCGGACGTCTTCGGCGTTCGAATTGTAGTCTGAAAAAAAGCGTC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Sequence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TS2-p3(1~28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ACGAA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CTTATCGATGAGACGTAGCGA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AAAAAGAAACCAAA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3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AGGCTACGATGAGACGTAGCGAATGCGATACTTGGTGTG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4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GGGAGGACGA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5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GGGAGGACGA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6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GGGACGAGAGACGTAGCGAATGCGATACTTGGTGTG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7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GCTACGAGAGACGTAGCGATGCGATACTTGGTGTG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8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GGGGGCAGATGAGACGTAGCGA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9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CAGCGAT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0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GGGGCACGAT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1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GGGGGGACGAT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2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GGGGAGATGAGACGTAGCGA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3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GGGGAAGATGAGACGTAGCGA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4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AGGGCCACGATGAGACGTAGCGATGCGATACTTGGTGTGAATTGCAGAATCCCGTGAACCATCGAGTCTTTGAACGC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TTGCGCCCTAAGCCTTCTGGCCGAGGGCACGTCTGCCTGGGTGTCACAAATCGTCGTCCCCCCATCCTCTCGAGGA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GGACGGAAGCTGGTCTCCCGTGTGTTACCGCACGCGGTTGGCCAAAATCCGAGCTAAGGACGCAAGGAGCGTCTCGAC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GCGGTGGTGAATTAAAACCTCGTCATACCGTTGGCCGCTCCTGTCCTGATGCTCTCGATGACCCAAAGTCCTCAACGCG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CCCCAGGTCAGGCGGGATCACCCGCTGAGTTTAAGCATATCAATAAGCGGAG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5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CCTTGATCGAT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AGAAACTAAAAGG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6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CGGCGTAATCGATGAGACGTAGCGA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C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7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GGGGCCCTTGGTGGATGAGACGTAGCGA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8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CCCCGGGGACCGATGAGACGTAGCGA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19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GGGCCGCTCGGTGGATGAGACGTAGCGA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0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CTTCTAGGTTCGACTGAGAGAGACGTAGCGAATGCGATCTTGGTGTG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1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CCCGGCGGATTGATGAGGACGTAGCGA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2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CGGGTGATGATGAGACGTAGCGATGCGATACTTGGTGTG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CAAATT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3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GCCACGAT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AAAAAGAAACTAAAA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4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TAACGAT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AAAAAAGAAA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5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CACGAT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A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6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CGAAAGCACGAT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CAAAA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7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GGTGACGATGAGACGTAGCGATGCGATACTTGGTGTGAATTGCAGAATCCCGTGAACCATCGAGTCTTTGA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AAAAAGAAACTAAAAG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tinctoria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（28）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AGGTTGAATCGATGAGACGTAGCGATGCGATACTTGGTGTGAATTGCAGAATCCCGTGAACCATCGAGTCTTTGAACGCAAGTTGCGCCCTAAGCCTTCTGGCCGAGGGCACGTCTGCCTGGGTGTCACAAATCGTCGTCCCCCCATCCTCTCGAGGATAATGGACGGAAGCTGGTCTCCCGTGTGTTACCGCACGCGGTTGGCCAAAATCCGAGCTAAGGACGCAAGGAGCGTCCCGACATGCGGTGGTGAATTAAAACCTCGTCATACCGTCGGCCGCTCCTGTCCTGATGCTCTCGATGACCCAATGTCCTCAACGCGACCCCAGGTCAGGCGGGATCACCCGCTGAGTTTAAGCATATCAATAAGCGGAGGAAAAGAAACCAAAC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Sequence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mini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barcode</w:t>
      </w:r>
      <w:r>
        <w:rPr>
          <w:rFonts w:hint="default" w:ascii="Times New Roman Regular" w:hAnsi="Times New Roman Regular" w:eastAsia="宋体" w:cs="Times New Roman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1~28)</w:t>
      </w:r>
    </w:p>
    <w:bookmarkEnd w:id="0"/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Regular" w:hAnsi="Times New Roman Regular" w:eastAsia="宋体" w:cs="Times New Roman Regular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I. indigotica 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(Wanrong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Altay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Ruicheng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C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I. indigotica 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(Linfen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Ruanqiao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TTAACGAA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Bozhou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Baoding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Guannan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TTAACGAA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Luoyang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Jiaozuo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CTCTTAAC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Qixian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T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ruzhou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Lingbao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GTTTATTATGCAATCAAGGTA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Wenan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TTTAAGAA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Shangluo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Longde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Zhangye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T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Longxi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Zhangshu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Midu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Hotan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Fuyang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Bozhou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Daqing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Xingtai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I. indigotica 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(Shanghai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A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indigotic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(Qianxian)-tetraploid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GAATTCTTTTATTCTTTAACTTGGAATCAAAATTATAAAAGCATCTATCCACAACAAGTG-------------AATATTAGATAATAAGAATAAATAATAATATATGATATTATTTTTAAATGATCAAAAAATCTTATGTTTGTACAATATAAAAAGATGCATGAAAGTAGATATTTTGAGAATTATTATTATTT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tinctori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explant(1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TTTCGTTAAGAGGAAATACAAGATCTTTAAGCGAAATCAATAGATTCATTAATTTAAGTGCAAAATTTTGCACTTTATATCTTTAGGAATTATTATTTCTCTTAATTCTTTTATTCTTTA----GGAATCAAAATTATAAAAGCATCTATCCACAACAAGTGAATATTAGATAATAATATTAGATAATAATAATAAATAATAATATATGATATTATTTTTAAATGATCAAAAAATCTTATGTTTGTACAATATAAAAAGATGCATGAAAGTATATATTTTGATAATTATTATTATTT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. tinctoria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 (2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TTTCGTTAAGAGGAAATACAAGATCTTTAAGCGAAATCAATAGATTCATTAATTTAAGTGCAAAATTTTGCACTTTATATCTTTAGGAATTATTATTTCTCTTAATTCTTTTATTCTTTA----GGAATCAAAATTATAAAAGCATCTATCCACAACAAGTGAATATTAGATAATAATATTAGATAATAATAATAAATAATAATATATGATATTATTTTTAAATGATCAAAAAATCTTATGTTTGTACAATATAAAAAGATGCATGAAAGTATATATTTTGATAATTATTATTATTT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&gt;</w:t>
      </w:r>
      <w:r>
        <w:rPr>
          <w:rFonts w:hint="default" w:ascii="Times New Roman Italic" w:hAnsi="Times New Roman Italic" w:eastAsia="宋体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I. tinctoria </w:t>
      </w: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(3)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  <w:t>TCTTGTATTTCTTCGTTAAGAGGAAATACAAGATCTTTAAGCGAAATCAATAGATTCATTAATTTAAGTGCAAAATTTTGCACTTTATATCTTTAGGAATTATTATTTCTCTTAATTCTTTTATTCTTTA----GGAATCAAAATTATAAAAGCATCTATCCACAACAAGTGAATATTAGATAATAATATTAGATAATAATAATAAATAATAATATATGATATTATTTTTAAATGATCAAAAAATCTTATGTTTGTACAATATAAAAAGATGCATGAAAGTATATATTTTGATAATTATTATTATTTTTTTTTTCATTTCTCTTGAGCAACTTAGGCAAATCTTATTTTATTTCAAATTTCTAA</w:t>
      </w:r>
    </w:p>
    <w:p>
      <w:pPr>
        <w:rPr>
          <w:rFonts w:hint="default" w:ascii="Times New Roman Regular" w:hAnsi="Times New Roman Regular" w:eastAsia="宋体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9A2F1"/>
    <w:rsid w:val="0FEEE34A"/>
    <w:rsid w:val="3FABA8EF"/>
    <w:rsid w:val="3FD7167C"/>
    <w:rsid w:val="3FFF9D97"/>
    <w:rsid w:val="48B9A868"/>
    <w:rsid w:val="5BFD06A1"/>
    <w:rsid w:val="696AD7CF"/>
    <w:rsid w:val="6EFBB851"/>
    <w:rsid w:val="6F7777D1"/>
    <w:rsid w:val="7DCE3274"/>
    <w:rsid w:val="7EEF5B3A"/>
    <w:rsid w:val="7EEFE013"/>
    <w:rsid w:val="7FE71264"/>
    <w:rsid w:val="87FE2C32"/>
    <w:rsid w:val="AFFF14A6"/>
    <w:rsid w:val="BEF33F12"/>
    <w:rsid w:val="BFF9A2F1"/>
    <w:rsid w:val="CAFFD21A"/>
    <w:rsid w:val="CFF1C4C5"/>
    <w:rsid w:val="DD67A8F6"/>
    <w:rsid w:val="DDF4A45D"/>
    <w:rsid w:val="EFFF3308"/>
    <w:rsid w:val="F4BF213C"/>
    <w:rsid w:val="F5ED42A7"/>
    <w:rsid w:val="F7EF7E96"/>
    <w:rsid w:val="F9D72936"/>
    <w:rsid w:val="FB7BAC87"/>
    <w:rsid w:val="FBF1B069"/>
    <w:rsid w:val="FC35E586"/>
    <w:rsid w:val="FDF79C23"/>
    <w:rsid w:val="FF4F0988"/>
    <w:rsid w:val="FFD74D11"/>
    <w:rsid w:val="FFFFF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1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1:21:00Z</dcterms:created>
  <dc:creator>suyong</dc:creator>
  <cp:lastModifiedBy>苏勇</cp:lastModifiedBy>
  <dcterms:modified xsi:type="dcterms:W3CDTF">2023-08-11T09:5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896A2EF54505105B0F95D564363E30B6_43</vt:lpwstr>
  </property>
</Properties>
</file>